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FD0" w:rsidRDefault="00A87DF1" w:rsidP="00764FD0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A87DF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upporting information Table S</w:t>
      </w:r>
      <w:r w:rsidR="00764FD0"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1</w:t>
      </w:r>
      <w:r w:rsidR="005308C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0</w:t>
      </w:r>
      <w:r w:rsidR="00764FD0"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764FD0"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F236DC" w:rsidRPr="00A87DF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Forward </w:t>
      </w:r>
      <w:r w:rsidR="00764FD0" w:rsidRPr="00A87DF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and reverse primers for real-time PCR</w:t>
      </w:r>
      <w:r w:rsidR="006E372F" w:rsidRPr="00A87DF1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of Complex V.</w:t>
      </w:r>
      <w:r w:rsidR="006E372F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6E372F" w:rsidRPr="00504693">
        <w:rPr>
          <w:rFonts w:ascii="Times New Roman" w:hAnsi="Times New Roman" w:cs="Times New Roman"/>
          <w:lang w:val="en-US"/>
        </w:rPr>
        <w:t xml:space="preserve">Nuclear-encoded catalytic subunits are in red. Nuclear-encoded regulatory subunits are in black. Nuclear-encoded assembly factors are in </w:t>
      </w:r>
      <w:r w:rsidR="00113355">
        <w:rPr>
          <w:rFonts w:ascii="Times New Roman" w:hAnsi="Times New Roman" w:cs="Times New Roman"/>
          <w:lang w:val="en-US"/>
        </w:rPr>
        <w:t>blue</w:t>
      </w:r>
      <w:bookmarkStart w:id="0" w:name="_GoBack"/>
      <w:bookmarkEnd w:id="0"/>
      <w:r w:rsidR="006E372F">
        <w:rPr>
          <w:rFonts w:ascii="Times New Roman" w:hAnsi="Times New Roman" w:cs="Times New Roman"/>
          <w:lang w:val="en-US"/>
        </w:rPr>
        <w:t xml:space="preserve"> and </w:t>
      </w:r>
      <w:r w:rsidR="006E372F" w:rsidRPr="00504693">
        <w:rPr>
          <w:rFonts w:ascii="Times New Roman" w:hAnsi="Times New Roman" w:cs="Times New Roman"/>
          <w:lang w:val="en-US"/>
        </w:rPr>
        <w:t>italics.</w:t>
      </w:r>
    </w:p>
    <w:p w:rsidR="00F236DC" w:rsidRPr="00764FD0" w:rsidRDefault="00F236DC" w:rsidP="00764FD0">
      <w:pPr>
        <w:spacing w:after="0" w:line="120" w:lineRule="atLeast"/>
        <w:ind w:left="-851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W w:w="10491" w:type="dxa"/>
        <w:tblInd w:w="-743" w:type="dxa"/>
        <w:tblLayout w:type="fixed"/>
        <w:tblLook w:val="00A0" w:firstRow="1" w:lastRow="0" w:firstColumn="1" w:lastColumn="0" w:noHBand="0" w:noVBand="0"/>
      </w:tblPr>
      <w:tblGrid>
        <w:gridCol w:w="3120"/>
        <w:gridCol w:w="1134"/>
        <w:gridCol w:w="425"/>
        <w:gridCol w:w="5812"/>
      </w:tblGrid>
      <w:tr w:rsidR="00764FD0" w:rsidRPr="00DF603E" w:rsidTr="001C39D3">
        <w:tc>
          <w:tcPr>
            <w:tcW w:w="3120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DF603E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DF603E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Symbol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DF603E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</w:tcPr>
          <w:p w:rsidR="00764FD0" w:rsidRPr="00DF603E" w:rsidRDefault="00764FD0" w:rsidP="00764FD0">
            <w:pPr>
              <w:spacing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rimer sequence</w:t>
            </w:r>
          </w:p>
        </w:tc>
      </w:tr>
      <w:tr w:rsidR="003E0805" w:rsidRPr="00DF603E" w:rsidTr="001C39D3">
        <w:tc>
          <w:tcPr>
            <w:tcW w:w="3120" w:type="dxa"/>
            <w:vMerge w:val="restart"/>
            <w:tcBorders>
              <w:top w:val="single" w:sz="12" w:space="0" w:color="auto"/>
            </w:tcBorders>
          </w:tcPr>
          <w:p w:rsidR="003E0805" w:rsidRPr="00DF603E" w:rsidRDefault="00DF603E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DF603E">
              <w:rPr>
                <w:rStyle w:val="full"/>
                <w:rFonts w:ascii="Times New Roman" w:hAnsi="Times New Roman" w:cs="Times New Roman"/>
                <w:sz w:val="24"/>
                <w:szCs w:val="24"/>
                <w:lang w:val="en-US"/>
              </w:rPr>
              <w:t>ATP synthase subunit alpha, mitochondria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3E0805" w:rsidRPr="006E372F" w:rsidRDefault="00AE5DC6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  <w:r w:rsidRPr="006E372F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  <w:t>ATP5A1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  <w:tcBorders>
              <w:top w:val="single" w:sz="12" w:space="0" w:color="auto"/>
            </w:tcBorders>
          </w:tcPr>
          <w:p w:rsidR="003E0805" w:rsidRPr="00DF603E" w:rsidRDefault="00B06621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066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GT CAT CTC CAT CAC AGA CGG ACA GA</w:t>
            </w:r>
          </w:p>
        </w:tc>
      </w:tr>
      <w:tr w:rsidR="003E0805" w:rsidRPr="00DF603E" w:rsidTr="001C39D3">
        <w:tc>
          <w:tcPr>
            <w:tcW w:w="3120" w:type="dxa"/>
            <w:vMerge/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3E0805" w:rsidRPr="006E372F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3E0805" w:rsidRPr="00DF603E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E1EC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GA ATA CCC TTG TAG AAC AGC TCA GTC TCC</w:t>
            </w:r>
          </w:p>
        </w:tc>
      </w:tr>
      <w:tr w:rsidR="003E0805" w:rsidRPr="00DF603E" w:rsidTr="001C39D3">
        <w:tc>
          <w:tcPr>
            <w:tcW w:w="3120" w:type="dxa"/>
            <w:vMerge w:val="restart"/>
          </w:tcPr>
          <w:p w:rsidR="003E0805" w:rsidRPr="00DF603E" w:rsidRDefault="0044280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Style w:val="full"/>
                <w:rFonts w:ascii="Times New Roman" w:hAnsi="Times New Roman" w:cs="Times New Roman"/>
                <w:sz w:val="24"/>
                <w:szCs w:val="24"/>
                <w:lang w:val="en-US"/>
              </w:rPr>
              <w:t>ATP synthase subunit beta</w:t>
            </w:r>
            <w:r w:rsidRPr="00DF603E">
              <w:rPr>
                <w:rStyle w:val="full"/>
                <w:rFonts w:ascii="Times New Roman" w:hAnsi="Times New Roman" w:cs="Times New Roman"/>
                <w:sz w:val="24"/>
                <w:szCs w:val="24"/>
                <w:lang w:val="en-US"/>
              </w:rPr>
              <w:t>, mitochondrial</w:t>
            </w:r>
          </w:p>
        </w:tc>
        <w:tc>
          <w:tcPr>
            <w:tcW w:w="1134" w:type="dxa"/>
          </w:tcPr>
          <w:p w:rsidR="003E0805" w:rsidRPr="006E372F" w:rsidRDefault="0044280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  <w:r w:rsidRPr="006E372F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  <w:t>ATP5B</w:t>
            </w:r>
          </w:p>
        </w:tc>
        <w:tc>
          <w:tcPr>
            <w:tcW w:w="425" w:type="dxa"/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3E0805" w:rsidRPr="00DF603E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E1EC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TA GCA CTG GTG TAT GGT CAG ATG AAC GA</w:t>
            </w:r>
          </w:p>
        </w:tc>
      </w:tr>
      <w:tr w:rsidR="003E0805" w:rsidRPr="00113355" w:rsidTr="001C39D3">
        <w:tc>
          <w:tcPr>
            <w:tcW w:w="3120" w:type="dxa"/>
            <w:vMerge/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3E0805" w:rsidRPr="006E372F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3E0805" w:rsidRPr="00DF603E" w:rsidRDefault="003E0805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3E0805" w:rsidRPr="000E1ECB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E1EC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CT GGC ACG GGC ACC TGG</w:t>
            </w:r>
          </w:p>
        </w:tc>
      </w:tr>
      <w:tr w:rsidR="00697EA2" w:rsidRPr="00A87DF1" w:rsidTr="001C39D3">
        <w:tc>
          <w:tcPr>
            <w:tcW w:w="3120" w:type="dxa"/>
            <w:vMerge w:val="restart"/>
          </w:tcPr>
          <w:p w:rsidR="00697EA2" w:rsidRPr="00DF603E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 synthase subunit gamma</w:t>
            </w:r>
          </w:p>
        </w:tc>
        <w:tc>
          <w:tcPr>
            <w:tcW w:w="1134" w:type="dxa"/>
          </w:tcPr>
          <w:p w:rsidR="00697EA2" w:rsidRPr="006E372F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  <w:r w:rsidRPr="006E372F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  <w:t>ATP5C1</w:t>
            </w: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697EA2" w:rsidRPr="00A62563" w:rsidRDefault="00967B7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6256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AG GAG AAG GTC GCC AAG CAT</w:t>
            </w:r>
          </w:p>
        </w:tc>
      </w:tr>
      <w:tr w:rsidR="00697EA2" w:rsidRPr="00A87DF1" w:rsidTr="001C39D3">
        <w:tc>
          <w:tcPr>
            <w:tcW w:w="3120" w:type="dxa"/>
            <w:vMerge/>
          </w:tcPr>
          <w:p w:rsidR="00697EA2" w:rsidRPr="00A62563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697EA2" w:rsidRPr="00A62563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697EA2" w:rsidRPr="00A62563" w:rsidRDefault="00967B7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6256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C ACA GAG ACC ACG ATC AGA G</w:t>
            </w:r>
          </w:p>
        </w:tc>
      </w:tr>
      <w:tr w:rsidR="00697EA2" w:rsidRPr="00A87DF1" w:rsidTr="001C39D3">
        <w:tc>
          <w:tcPr>
            <w:tcW w:w="3120" w:type="dxa"/>
            <w:vMerge w:val="restart"/>
          </w:tcPr>
          <w:p w:rsidR="00697EA2" w:rsidRPr="00DF603E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TP </w:t>
            </w:r>
            <w:proofErr w:type="spellStart"/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ase</w:t>
            </w:r>
            <w:proofErr w:type="spellEnd"/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lta</w:t>
            </w:r>
          </w:p>
        </w:tc>
        <w:tc>
          <w:tcPr>
            <w:tcW w:w="1134" w:type="dxa"/>
          </w:tcPr>
          <w:p w:rsidR="00697EA2" w:rsidRPr="006E372F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6E372F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ATP5D</w:t>
            </w: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697EA2" w:rsidRPr="00084E24" w:rsidRDefault="00084E24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84E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GC CCA TGT ACC CAC CCT</w:t>
            </w:r>
          </w:p>
        </w:tc>
      </w:tr>
      <w:tr w:rsidR="00697EA2" w:rsidRPr="00DF603E" w:rsidTr="001C39D3">
        <w:tc>
          <w:tcPr>
            <w:tcW w:w="3120" w:type="dxa"/>
            <w:vMerge/>
          </w:tcPr>
          <w:p w:rsidR="00697EA2" w:rsidRPr="00084E24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697EA2" w:rsidRPr="006E372F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697EA2" w:rsidRPr="00DF603E" w:rsidRDefault="00084E24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84E2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ACA GCG GAA CCG TCA </w:t>
            </w:r>
            <w:proofErr w:type="spellStart"/>
            <w:r w:rsidRPr="00084E2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CA</w:t>
            </w:r>
            <w:proofErr w:type="spellEnd"/>
            <w:r w:rsidRPr="00084E2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TT</w:t>
            </w:r>
          </w:p>
        </w:tc>
      </w:tr>
      <w:tr w:rsidR="00697EA2" w:rsidRPr="00113355" w:rsidTr="001C39D3">
        <w:tc>
          <w:tcPr>
            <w:tcW w:w="3120" w:type="dxa"/>
            <w:vMerge w:val="restart"/>
          </w:tcPr>
          <w:p w:rsidR="00697EA2" w:rsidRPr="000E1ECB" w:rsidRDefault="000E1ECB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E1E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subunit epsilon</w:t>
            </w:r>
          </w:p>
        </w:tc>
        <w:tc>
          <w:tcPr>
            <w:tcW w:w="1134" w:type="dxa"/>
            <w:vMerge w:val="restart"/>
          </w:tcPr>
          <w:p w:rsidR="00697EA2" w:rsidRPr="006E372F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</w:pPr>
            <w:r w:rsidRPr="006E372F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eastAsia="es-ES"/>
              </w:rPr>
              <w:t>ATP5E</w:t>
            </w: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697EA2" w:rsidRPr="00D82C50" w:rsidRDefault="00D82C50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D82C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GG TCG CAT ACT GGA GAC AAG CA</w:t>
            </w:r>
          </w:p>
        </w:tc>
      </w:tr>
      <w:tr w:rsidR="00697EA2" w:rsidRPr="00DF603E" w:rsidTr="001C39D3">
        <w:tc>
          <w:tcPr>
            <w:tcW w:w="3120" w:type="dxa"/>
            <w:vMerge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vMerge/>
          </w:tcPr>
          <w:p w:rsidR="00697EA2" w:rsidRPr="00D82C50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697EA2" w:rsidRPr="00DF603E" w:rsidRDefault="00D82C50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82C5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A GAT AGA GGA GAA GCG GAT GTA GC</w:t>
            </w:r>
          </w:p>
        </w:tc>
      </w:tr>
      <w:tr w:rsidR="00697EA2" w:rsidRPr="00113355" w:rsidTr="001C39D3">
        <w:tc>
          <w:tcPr>
            <w:tcW w:w="3120" w:type="dxa"/>
            <w:vMerge w:val="restart"/>
          </w:tcPr>
          <w:p w:rsidR="00697EA2" w:rsidRPr="00DF603E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TP </w:t>
            </w:r>
            <w:proofErr w:type="spellStart"/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nthase</w:t>
            </w:r>
            <w:proofErr w:type="spellEnd"/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ubunit</w:t>
            </w:r>
            <w:proofErr w:type="spellEnd"/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b</w:t>
            </w:r>
          </w:p>
        </w:tc>
        <w:tc>
          <w:tcPr>
            <w:tcW w:w="1134" w:type="dxa"/>
          </w:tcPr>
          <w:p w:rsidR="00697EA2" w:rsidRPr="00DF603E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1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P5F1</w:t>
            </w: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697EA2" w:rsidRPr="00B11E02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CG CAG GAT GGA GCA GGA G</w:t>
            </w:r>
          </w:p>
        </w:tc>
      </w:tr>
      <w:tr w:rsidR="00697EA2" w:rsidRPr="00DF603E" w:rsidTr="001C39D3">
        <w:tc>
          <w:tcPr>
            <w:tcW w:w="3120" w:type="dxa"/>
            <w:vMerge/>
          </w:tcPr>
          <w:p w:rsidR="00697EA2" w:rsidRPr="00B11E02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697EA2" w:rsidRPr="00B11E02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697EA2" w:rsidRPr="00DF603E" w:rsidRDefault="00697EA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697EA2" w:rsidRPr="00DF603E" w:rsidRDefault="00B11E02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TGC CGA </w:t>
            </w:r>
            <w:proofErr w:type="spellStart"/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GA</w:t>
            </w:r>
            <w:proofErr w:type="spellEnd"/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CGC TCT </w:t>
            </w:r>
            <w:proofErr w:type="spellStart"/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CT</w:t>
            </w:r>
            <w:proofErr w:type="spellEnd"/>
            <w:r w:rsidRPr="00B11E02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C</w:t>
            </w:r>
          </w:p>
        </w:tc>
      </w:tr>
      <w:tr w:rsidR="00F0358C" w:rsidRPr="00DF603E" w:rsidTr="001C39D3">
        <w:tc>
          <w:tcPr>
            <w:tcW w:w="3120" w:type="dxa"/>
            <w:vMerge w:val="restart"/>
          </w:tcPr>
          <w:p w:rsidR="00F0358C" w:rsidRPr="00783C2C" w:rsidRDefault="00783C2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lipid-binding protein</w:t>
            </w:r>
          </w:p>
        </w:tc>
        <w:tc>
          <w:tcPr>
            <w:tcW w:w="1134" w:type="dxa"/>
          </w:tcPr>
          <w:p w:rsidR="00F0358C" w:rsidRPr="00DF603E" w:rsidRDefault="00783C2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83C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TP5G1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DF603E" w:rsidRDefault="00F9740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97407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GA GTC GCT GGA TCT GGA GCT GG TAT T</w:t>
            </w:r>
          </w:p>
        </w:tc>
      </w:tr>
      <w:tr w:rsidR="00F0358C" w:rsidRPr="00113355" w:rsidTr="001C39D3">
        <w:tc>
          <w:tcPr>
            <w:tcW w:w="3120" w:type="dxa"/>
            <w:vMerge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F97407" w:rsidRDefault="00F9740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974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TA GCC AAT GAT GAG ACT GCC GAA CAC TGT</w:t>
            </w:r>
          </w:p>
        </w:tc>
      </w:tr>
      <w:tr w:rsidR="00F0358C" w:rsidRPr="00DF603E" w:rsidTr="001C39D3">
        <w:tc>
          <w:tcPr>
            <w:tcW w:w="3120" w:type="dxa"/>
            <w:vMerge w:val="restart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subunit e</w:t>
            </w:r>
          </w:p>
        </w:tc>
        <w:tc>
          <w:tcPr>
            <w:tcW w:w="1134" w:type="dxa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5I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DF603E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TC CAG TTG CAG TGT CGC CTC TGA TTA</w:t>
            </w:r>
          </w:p>
        </w:tc>
      </w:tr>
      <w:tr w:rsidR="00F0358C" w:rsidRPr="00113355" w:rsidTr="001C39D3">
        <w:tc>
          <w:tcPr>
            <w:tcW w:w="3120" w:type="dxa"/>
            <w:vMerge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2B3D69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TCT CCT TTT GCC GTA GAT </w:t>
            </w:r>
            <w:proofErr w:type="spellStart"/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AT</w:t>
            </w:r>
            <w:proofErr w:type="spellEnd"/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CCC AGC</w:t>
            </w:r>
          </w:p>
        </w:tc>
      </w:tr>
      <w:tr w:rsidR="00F0358C" w:rsidRPr="00113355" w:rsidTr="001C39D3">
        <w:tc>
          <w:tcPr>
            <w:tcW w:w="3120" w:type="dxa"/>
            <w:vMerge w:val="restart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subunit f</w:t>
            </w:r>
          </w:p>
        </w:tc>
        <w:tc>
          <w:tcPr>
            <w:tcW w:w="1134" w:type="dxa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5J2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2B3D69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TT GCC ATT GTT GAG AAG CGT CTG A</w:t>
            </w:r>
          </w:p>
        </w:tc>
      </w:tr>
      <w:tr w:rsidR="00F0358C" w:rsidRPr="00DF603E" w:rsidTr="001C39D3">
        <w:tc>
          <w:tcPr>
            <w:tcW w:w="3120" w:type="dxa"/>
            <w:vMerge/>
          </w:tcPr>
          <w:p w:rsidR="00F0358C" w:rsidRPr="002B3D69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F0358C" w:rsidRPr="002B3D69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DF603E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CT CCA AGC CAG GTT CCA AGC</w:t>
            </w:r>
          </w:p>
        </w:tc>
      </w:tr>
      <w:tr w:rsidR="00F0358C" w:rsidRPr="00A87DF1" w:rsidTr="001C39D3">
        <w:tc>
          <w:tcPr>
            <w:tcW w:w="3120" w:type="dxa"/>
            <w:vMerge w:val="restart"/>
          </w:tcPr>
          <w:p w:rsidR="00F0358C" w:rsidRPr="002437C8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subunit g</w:t>
            </w:r>
          </w:p>
        </w:tc>
        <w:tc>
          <w:tcPr>
            <w:tcW w:w="1134" w:type="dxa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5L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2B3D69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CC TTC ACC TGC CGA GAT</w:t>
            </w:r>
          </w:p>
        </w:tc>
      </w:tr>
      <w:tr w:rsidR="00F0358C" w:rsidRPr="00DF603E" w:rsidTr="001C39D3">
        <w:tc>
          <w:tcPr>
            <w:tcW w:w="3120" w:type="dxa"/>
            <w:vMerge/>
          </w:tcPr>
          <w:p w:rsidR="00F0358C" w:rsidRPr="002B3D69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:rsidR="00F0358C" w:rsidRPr="002B3D69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DF603E" w:rsidRDefault="002B3D69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2B3D69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G CCT GGA AGC TCT TGA TG</w:t>
            </w:r>
          </w:p>
        </w:tc>
      </w:tr>
      <w:tr w:rsidR="00F0358C" w:rsidRPr="00DF603E" w:rsidTr="001C39D3">
        <w:tc>
          <w:tcPr>
            <w:tcW w:w="3120" w:type="dxa"/>
            <w:vMerge w:val="restart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 synthase subunit O</w:t>
            </w:r>
          </w:p>
        </w:tc>
        <w:tc>
          <w:tcPr>
            <w:tcW w:w="1134" w:type="dxa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TP5O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DF603E" w:rsidRDefault="00AF7B9E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F7B9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T ATG CCA CCG CTC TGT TCT C</w:t>
            </w:r>
          </w:p>
        </w:tc>
      </w:tr>
      <w:tr w:rsidR="00F0358C" w:rsidRPr="00DF603E" w:rsidTr="001C39D3">
        <w:tc>
          <w:tcPr>
            <w:tcW w:w="3120" w:type="dxa"/>
            <w:vMerge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DF603E" w:rsidRDefault="00AF7B9E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F7B9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TG CTC CAC TTG GTC CAG TTT CTT C</w:t>
            </w:r>
          </w:p>
        </w:tc>
      </w:tr>
      <w:tr w:rsidR="00F0358C" w:rsidRPr="00DF603E" w:rsidTr="001C39D3">
        <w:tc>
          <w:tcPr>
            <w:tcW w:w="3120" w:type="dxa"/>
            <w:vMerge w:val="restart"/>
          </w:tcPr>
          <w:p w:rsidR="00F0358C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SCP1</w:t>
            </w:r>
          </w:p>
        </w:tc>
        <w:tc>
          <w:tcPr>
            <w:tcW w:w="1134" w:type="dxa"/>
          </w:tcPr>
          <w:p w:rsidR="008A708D" w:rsidRPr="00DF603E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43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SCP1</w:t>
            </w: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F0358C" w:rsidRPr="00DF603E" w:rsidRDefault="00AF7B9E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F7B9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AG CGG TCC TGT GCC TTA TGG</w:t>
            </w:r>
          </w:p>
        </w:tc>
      </w:tr>
      <w:tr w:rsidR="00F0358C" w:rsidRPr="00A87DF1" w:rsidTr="001C39D3">
        <w:tc>
          <w:tcPr>
            <w:tcW w:w="3120" w:type="dxa"/>
            <w:vMerge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25" w:type="dxa"/>
          </w:tcPr>
          <w:p w:rsidR="00F0358C" w:rsidRPr="00DF603E" w:rsidRDefault="00F0358C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F60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</w:tcPr>
          <w:p w:rsidR="00F0358C" w:rsidRPr="00A62563" w:rsidRDefault="00AF7B9E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6256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C TGG TCG TCT CTT CAC CTG TA</w:t>
            </w:r>
          </w:p>
        </w:tc>
      </w:tr>
      <w:tr w:rsidR="000E3847" w:rsidRPr="00113355" w:rsidTr="001C39D3">
        <w:tc>
          <w:tcPr>
            <w:tcW w:w="3120" w:type="dxa"/>
            <w:vMerge w:val="restart"/>
          </w:tcPr>
          <w:p w:rsidR="000E3847" w:rsidRPr="00C91FE8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C91F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TP synthase mitochondrial F1 complex assembly factor 2</w:t>
            </w:r>
          </w:p>
        </w:tc>
        <w:tc>
          <w:tcPr>
            <w:tcW w:w="1134" w:type="dxa"/>
            <w:vMerge w:val="restart"/>
          </w:tcPr>
          <w:p w:rsidR="000E3847" w:rsidRPr="004D24EC" w:rsidRDefault="002437C8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  <w:r w:rsidRPr="00A62563">
              <w:rPr>
                <w:rFonts w:ascii="Times New Roman" w:eastAsia="Times New Roman" w:hAnsi="Times New Roman" w:cs="Times New Roman"/>
                <w:i/>
                <w:color w:val="0070C0"/>
                <w:sz w:val="24"/>
                <w:szCs w:val="24"/>
                <w:lang w:val="en-US" w:eastAsia="es-ES"/>
              </w:rPr>
              <w:t>ATPAF2</w:t>
            </w:r>
          </w:p>
        </w:tc>
        <w:tc>
          <w:tcPr>
            <w:tcW w:w="425" w:type="dxa"/>
          </w:tcPr>
          <w:p w:rsidR="000E3847" w:rsidRPr="00AF7B9E" w:rsidRDefault="000E384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F7B9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812" w:type="dxa"/>
          </w:tcPr>
          <w:p w:rsidR="000E3847" w:rsidRPr="00AF7B9E" w:rsidRDefault="00054BB0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CGT TCT GGC GAT GGC GAT </w:t>
            </w:r>
            <w:proofErr w:type="spellStart"/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AT</w:t>
            </w:r>
            <w:proofErr w:type="spellEnd"/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TGA CA</w:t>
            </w:r>
          </w:p>
        </w:tc>
      </w:tr>
      <w:tr w:rsidR="000E3847" w:rsidRPr="00DF603E" w:rsidTr="001C39D3">
        <w:tc>
          <w:tcPr>
            <w:tcW w:w="3120" w:type="dxa"/>
            <w:vMerge/>
            <w:tcBorders>
              <w:bottom w:val="single" w:sz="12" w:space="0" w:color="auto"/>
            </w:tcBorders>
          </w:tcPr>
          <w:p w:rsidR="000E3847" w:rsidRPr="00DF603E" w:rsidRDefault="000E384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:rsidR="000E3847" w:rsidRPr="00DF603E" w:rsidRDefault="000E384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0E3847" w:rsidRPr="00AF7B9E" w:rsidRDefault="000E3847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F7B9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812" w:type="dxa"/>
            <w:tcBorders>
              <w:bottom w:val="single" w:sz="12" w:space="0" w:color="auto"/>
            </w:tcBorders>
          </w:tcPr>
          <w:p w:rsidR="000E3847" w:rsidRPr="00054BB0" w:rsidRDefault="00054BB0" w:rsidP="009521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TGG AGA GCA </w:t>
            </w:r>
            <w:proofErr w:type="spellStart"/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A</w:t>
            </w:r>
            <w:proofErr w:type="spellEnd"/>
            <w:r w:rsidRPr="00054BB0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CAG CCT GTT CTA CG</w:t>
            </w:r>
          </w:p>
        </w:tc>
      </w:tr>
    </w:tbl>
    <w:p w:rsidR="00764FD0" w:rsidRPr="00F236DC" w:rsidRDefault="00764FD0" w:rsidP="009521E7">
      <w:pPr>
        <w:spacing w:after="0" w:line="240" w:lineRule="auto"/>
        <w:ind w:left="-851" w:right="-1278"/>
        <w:rPr>
          <w:rFonts w:ascii="Times New Roman" w:eastAsia="Times New Roman" w:hAnsi="Times New Roman" w:cs="Times New Roman"/>
          <w:sz w:val="24"/>
          <w:szCs w:val="24"/>
          <w:highlight w:val="yellow"/>
          <w:lang w:eastAsia="es-ES"/>
        </w:rPr>
      </w:pPr>
    </w:p>
    <w:p w:rsidR="00FD0E21" w:rsidRPr="00F236DC" w:rsidRDefault="00FD0E21" w:rsidP="009521E7"/>
    <w:sectPr w:rsidR="00FD0E21" w:rsidRPr="00F236DC" w:rsidSect="001C39D3">
      <w:headerReference w:type="default" r:id="rId7"/>
      <w:pgSz w:w="11906" w:h="16838" w:code="9"/>
      <w:pgMar w:top="851" w:right="566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7E1" w:rsidRDefault="00BA67E1">
      <w:pPr>
        <w:spacing w:after="0" w:line="240" w:lineRule="auto"/>
      </w:pPr>
      <w:r>
        <w:separator/>
      </w:r>
    </w:p>
  </w:endnote>
  <w:endnote w:type="continuationSeparator" w:id="0">
    <w:p w:rsidR="00BA67E1" w:rsidRDefault="00BA6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7E1" w:rsidRDefault="00BA67E1">
      <w:pPr>
        <w:spacing w:after="0" w:line="240" w:lineRule="auto"/>
      </w:pPr>
      <w:r>
        <w:separator/>
      </w:r>
    </w:p>
  </w:footnote>
  <w:footnote w:type="continuationSeparator" w:id="0">
    <w:p w:rsidR="00BA67E1" w:rsidRDefault="00BA67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E41" w:rsidRDefault="00BA67E1">
    <w:pPr>
      <w:pStyle w:val="Encabezado"/>
    </w:pPr>
  </w:p>
  <w:p w:rsidR="00B34E41" w:rsidRDefault="00BA67E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FD0"/>
    <w:rsid w:val="00000A9A"/>
    <w:rsid w:val="0002171B"/>
    <w:rsid w:val="00054BB0"/>
    <w:rsid w:val="00084E24"/>
    <w:rsid w:val="000A01F7"/>
    <w:rsid w:val="000A03CE"/>
    <w:rsid w:val="000D11D0"/>
    <w:rsid w:val="000D6DF4"/>
    <w:rsid w:val="000E1ECB"/>
    <w:rsid w:val="000E3847"/>
    <w:rsid w:val="00100365"/>
    <w:rsid w:val="00113355"/>
    <w:rsid w:val="00135966"/>
    <w:rsid w:val="001421D3"/>
    <w:rsid w:val="00196D08"/>
    <w:rsid w:val="001C39D3"/>
    <w:rsid w:val="00235929"/>
    <w:rsid w:val="002437C8"/>
    <w:rsid w:val="002772C0"/>
    <w:rsid w:val="002B3D69"/>
    <w:rsid w:val="00335ECD"/>
    <w:rsid w:val="003625A1"/>
    <w:rsid w:val="00373307"/>
    <w:rsid w:val="0038778D"/>
    <w:rsid w:val="00387C17"/>
    <w:rsid w:val="003E0805"/>
    <w:rsid w:val="003E62EC"/>
    <w:rsid w:val="00442807"/>
    <w:rsid w:val="004B7681"/>
    <w:rsid w:val="004D24EC"/>
    <w:rsid w:val="005308C1"/>
    <w:rsid w:val="00573004"/>
    <w:rsid w:val="0066006D"/>
    <w:rsid w:val="00695562"/>
    <w:rsid w:val="00697EA2"/>
    <w:rsid w:val="006B043C"/>
    <w:rsid w:val="006E372F"/>
    <w:rsid w:val="00712C5A"/>
    <w:rsid w:val="00716D16"/>
    <w:rsid w:val="00730B6E"/>
    <w:rsid w:val="00755AC1"/>
    <w:rsid w:val="00764FD0"/>
    <w:rsid w:val="00783C2C"/>
    <w:rsid w:val="007C36FF"/>
    <w:rsid w:val="008173FF"/>
    <w:rsid w:val="00832C04"/>
    <w:rsid w:val="00854B8A"/>
    <w:rsid w:val="008777DF"/>
    <w:rsid w:val="008A530D"/>
    <w:rsid w:val="008A708D"/>
    <w:rsid w:val="009455A2"/>
    <w:rsid w:val="009521E7"/>
    <w:rsid w:val="00967B7B"/>
    <w:rsid w:val="00976F6B"/>
    <w:rsid w:val="009B5A5B"/>
    <w:rsid w:val="00A22EE2"/>
    <w:rsid w:val="00A3420E"/>
    <w:rsid w:val="00A51E20"/>
    <w:rsid w:val="00A62563"/>
    <w:rsid w:val="00A87DF1"/>
    <w:rsid w:val="00A914CB"/>
    <w:rsid w:val="00AE5DC6"/>
    <w:rsid w:val="00AF7B9E"/>
    <w:rsid w:val="00B06621"/>
    <w:rsid w:val="00B11E02"/>
    <w:rsid w:val="00B724DB"/>
    <w:rsid w:val="00B855F9"/>
    <w:rsid w:val="00BA67E1"/>
    <w:rsid w:val="00BD0610"/>
    <w:rsid w:val="00BE7AD5"/>
    <w:rsid w:val="00C00B1E"/>
    <w:rsid w:val="00C1191A"/>
    <w:rsid w:val="00C637C0"/>
    <w:rsid w:val="00C91FE8"/>
    <w:rsid w:val="00C92397"/>
    <w:rsid w:val="00C96812"/>
    <w:rsid w:val="00CD6D93"/>
    <w:rsid w:val="00CD785A"/>
    <w:rsid w:val="00D80A23"/>
    <w:rsid w:val="00D82C50"/>
    <w:rsid w:val="00DF603E"/>
    <w:rsid w:val="00E5691B"/>
    <w:rsid w:val="00E61EE7"/>
    <w:rsid w:val="00E67431"/>
    <w:rsid w:val="00F0358C"/>
    <w:rsid w:val="00F236DC"/>
    <w:rsid w:val="00F45A76"/>
    <w:rsid w:val="00F97407"/>
    <w:rsid w:val="00FD0E21"/>
    <w:rsid w:val="00FF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ull">
    <w:name w:val="full"/>
    <w:basedOn w:val="Fuentedeprrafopredeter"/>
    <w:rsid w:val="00DF60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64FD0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764FD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ull">
    <w:name w:val="full"/>
    <w:basedOn w:val="Fuentedeprrafopredeter"/>
    <w:rsid w:val="00DF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Jaume</cp:lastModifiedBy>
  <cp:revision>51</cp:revision>
  <cp:lastPrinted>2014-10-20T10:00:00Z</cp:lastPrinted>
  <dcterms:created xsi:type="dcterms:W3CDTF">2012-06-11T11:31:00Z</dcterms:created>
  <dcterms:modified xsi:type="dcterms:W3CDTF">2014-10-20T12:58:00Z</dcterms:modified>
</cp:coreProperties>
</file>